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80" w:type="dxa"/>
        <w:tblInd w:w="93" w:type="dxa"/>
        <w:tblLook w:val="04A0" w:firstRow="1" w:lastRow="0" w:firstColumn="1" w:lastColumn="0" w:noHBand="0" w:noVBand="1"/>
      </w:tblPr>
      <w:tblGrid>
        <w:gridCol w:w="4180"/>
        <w:gridCol w:w="9500"/>
      </w:tblGrid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C548B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Non-vascular </w:t>
            </w:r>
            <w:proofErr w:type="spellStart"/>
            <w:r w:rsidRPr="00C548B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AEs</w:t>
            </w:r>
            <w:proofErr w:type="spellEnd"/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cancer (including complications)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asal cell carcinoma/rodent ulcer; bladder cancer; breast cancer; cancer in renal transplant; cancer of lip/nasopharynx/pharynx/mouth; cancer of the rectum or anus; carcinoid syndrome/carcinoid tumour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cinomato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secondary metastases (any site); cervical cancer; chemotherapy; chronic lymphocytic leukaemia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; colon cancer; complication or treatment of cancer; gall bladder cancer/bile duct cancer/cholangiocarcinoma; Hodgkin's lymphoma; large bowel cancer; laryngeal cancer/cancer of the larynx; leukaemia (an</w:t>
            </w:r>
            <w:r w:rsidR="00BB0D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 cell type); liver cancer/hepato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arcinoma/intra-hepatic duct cancer; lung cancer; lymphoma; malignant brain tumour/brain cancer; malignant melanoma; mesothelioma; myeloma; non-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dgkin'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ymphoma; non-melanoma skin cancer; oesophageal cancer; ovarian cancer; pancreas cancer; penis cancer; pre-randomization cancer; prostate cancer; radiotherapy; recurrence of already reported cancer; renal cell carcinoma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ernephrom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kidney cancer; salivary gland cancer; sarcoma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brosarcom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rmato-fibrosarcom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small intestine cancer/small bowel cancer; spinal tumour; squamous cell carcinoma; squamous cell carcinoma-in-situ; stomach cancer; symptoms from already reported cancer; testicular cancer; thyroid cancer; uterine/endometrial cancer/cancer of uterus (body)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ulva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ancer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nal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-on-chronic renal failur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on chronic renal failure; acute on chronic renal failure not requiring dialysis; acute on chronic renal failure requiring dialysis</w:t>
            </w:r>
          </w:p>
        </w:tc>
      </w:tr>
      <w:tr w:rsidR="00C548B9" w:rsidRPr="00C548B9" w:rsidTr="00C548B9">
        <w:trPr>
          <w:trHeight w:val="76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aemic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daveric renal transplant</w:t>
            </w:r>
            <w:r w:rsidR="00BB0D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on; change of dialysis modality; conservative care for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RD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initiation of dialysis; initiation of haemodialysis; initiation of peritoneal dialysis; living donor renal transplant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on; renal transplantation; simu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neous kidney/pancreas transplant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on; uraemia; withdrawal of dialysis</w:t>
            </w:r>
          </w:p>
        </w:tc>
      </w:tr>
      <w:tr w:rsidR="00C548B9" w:rsidRPr="00C548B9" w:rsidTr="00C548B9">
        <w:trPr>
          <w:trHeight w:val="255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lysis access revision/complication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leeding from arteriovenous fistula/graft; blocked peritoneal dialysis catheter; blocked/thrombosed arteriovenous fistula/graft; creation of permanent arteriovenous fistula; creation of synthetic graft for dialysis; failed haemodialysis because of vascular access problem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stulogram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infected arteriovenous fistula/graft; insertion of peritoneal dialysis catheter; insertion of temporary venous line; insertion of tunnelled venous line; localised dialysis catheter infection/abscess; localised peritoneal dialysis catheter infection/abscess; percutaneous angioplasty/embolectomy of arteriovenous fistula/graft; peritoneal dialysis 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ociated peritonitis; peritoneal dialysis catheter procedure; removal arteriovenous fistula/graft; removal of haemodialysis catheter; removal of peritoneal dialysis catheter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lerosing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eritonitis; sepsis secondary to dialysis catheter infection; surgical exploration/repair arteriovenous fistula/graft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oplast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central venous stenosis</w:t>
            </w:r>
          </w:p>
        </w:tc>
      </w:tr>
      <w:tr w:rsidR="00C548B9" w:rsidRPr="00C548B9" w:rsidTr="00C548B9">
        <w:trPr>
          <w:trHeight w:val="15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Urinary tract disorder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ladder biopsy/cystoscopy with biopsy; bladder investigations; bladder problem (except cancer); bladder surgery; bladder tumour/warts; cystectomy; cystoscopy or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ethroscop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ea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nduit surgery; insertion or removal trans-urethral or supra-pubic catheter; kidney stone/ureter stone/bladder stone; nephrostomy+/-stent/removal of renal stent; percutaneous or open kidney stone surgery/lithotripsy; renal colic or kidney pain; transurethral resection of bladder tumour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BT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; ureteric obstruction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nephro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ureteric surgery; urethral stricture/dilatation/surgery; urinary retention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inary tract infection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TI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/kidney infection</w:t>
            </w:r>
          </w:p>
        </w:tc>
      </w:tr>
      <w:tr w:rsidR="00C548B9" w:rsidRPr="00C548B9" w:rsidTr="00C548B9">
        <w:trPr>
          <w:trHeight w:val="229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ren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ute immunosuppressive medication toxicity; acute renal transplant dysfunction; acute renal transplant rejection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lciphylax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chronic allograft nephropathy; chronic immunosu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sive medication toxicity; chronic renal tr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t rejection; chronic renal transplant dysfunction; fluid overload; haematuria; hypercalcaemia; hyperkalaemia; hypocalcaemia; hypokalaemia; hypotension on dialysis; kidney investigations/procedure; native kidney or renal transplant biopsy; native nephrectomy; nephrectomy; nephrotic syndrome; parathyroid gland problem; parathyroid hyperplasia/adenoma; parathyroidectomy; polycystic kidney disease; post renal transplant urinary sepsis; recurrence of primary renal disease in renal transplant; renal transplant complication; transplant nephrectomy; transplant renal artery angioplasty +/- stent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piratory infection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piration pneumonia/pneumonitis; bronchiectasis; cough with fever/chest infection/bronchitis; empyema; lung or tracheal abscess; pneumonia</w:t>
            </w:r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PD/asthma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exacerbation of asthma; acute exacerbation of chronic obstructive airways disease (COAD/COPD); emphysema</w:t>
            </w:r>
          </w:p>
        </w:tc>
      </w:tr>
      <w:tr w:rsidR="00C548B9" w:rsidRPr="00C548B9" w:rsidTr="00C548B9">
        <w:trPr>
          <w:trHeight w:val="17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respiratory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bestosis; atelectasis/collapse of lung/pulmonary collapse; bronchoscopy +/- biopsy; disorder of pleura and pleural cavity; dyspnoea/shortness of breath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brosing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veolit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veolit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unspecified; haemoptysis/coughing blood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emothora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interstitial lung disease; lung removal/pneumonectomy/lobectomy; lung/pleural biopsy; pleural effusion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eurectom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euradhe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 pneumothorax surgery; pleurisy/pleuritic chest pain; pneumothorax; pulmonary fibrosis; respiratory arrest; respiratory failure; respiratory investigations; sarcoidosis; sleep apnoea; sleep study; stridor/airway obstruction; thoracotomy/chest or lung surgery; tonsil/adenoid disease; tonsillectomy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patobiliary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10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ectious hepatitis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hepatitis B; acute hepatitis C; CMV hepatitis; other acute viral hepatitis; alcoholic hepatitis; other specified inflammatory liver disease; toxic liver disease NOS; toxic liver disease with acute hepatitis; toxic liver disease with cholestasis; toxic liver disease with hepatitis, not elsewhere classified; hepatitis; non infective hepatitis</w:t>
            </w:r>
          </w:p>
        </w:tc>
      </w:tr>
      <w:tr w:rsidR="00C548B9" w:rsidRPr="00C548B9" w:rsidTr="00C548B9">
        <w:trPr>
          <w:trHeight w:val="76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Other liver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coholic cirrhosis; alcoholic liver disease; chronic hepatitis B; chronic hepatitis C; cirrhosis NOS; cirrhosis/chronic liver disease; fatty liver NEC; hepatic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o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occlusive disease; jaundice; liver abscess; liver biopsy; liver failure; liver infarction; portal hypertension; primary biliary cirrhosis</w:t>
            </w:r>
          </w:p>
        </w:tc>
      </w:tr>
      <w:tr w:rsidR="00C548B9" w:rsidRPr="00C548B9" w:rsidTr="00C548B9">
        <w:trPr>
          <w:trHeight w:val="76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stones and associated complications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ute pancreatitis (gallstones); bile duct stone with cholangitis; bile duct stone with cholecystitis; bile duct stone without cholecystitis or cholangitis; cholecystectomy/gall bladder surgery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lelithia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gall stones; gallstones with acute cholecystitis; gallstones with other cholecystitis; other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lelithiasis</w:t>
            </w:r>
            <w:proofErr w:type="spellEnd"/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gallstone pancreatitis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pancreatitis (alcohol); acute pancreatitis (drug-induced); acute pancreatitis (idiopathic); acute pancreatitis (other); chronic pancreatitis; chronic pancreatitis (alcohol)</w:t>
            </w:r>
          </w:p>
        </w:tc>
      </w:tr>
      <w:tr w:rsidR="00C548B9" w:rsidRPr="00C548B9" w:rsidTr="00C548B9">
        <w:trPr>
          <w:trHeight w:val="10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hepatobiliary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ile duct disease; bile duct surgery; biliary obstruction/ ascending cholangitis; cholecystitis; endoscopic retrograde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langio-pancreatogram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CP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; gall bladder disease; liver surgery; liver transplant; liver/pancreatic/biliary surgery; other disease of gall bladder; pancreas surgery; pancreas transplant; pseudocyst of pancreas; splenectomy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gastrointestinal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204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pper gastrointestin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iopsy/removal oesophageal lesion; biopsy/removal small bowel lesion; biopsy/removal stomach lesion; difficulty swallowing/dysphagia/swallowing symptoms; duodenal ulcer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odenit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endoscopic treatment of varices/sclerotherapy/banding; endoscopy of upper GI tract/gastroscopy; gastrectomy; gastric erosions; gastric or duodenal ulcer surgery; gastric/stomach ulcer; gastritis (any type); gastro oesophageal reflux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RD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)/hiatus hernia symptoms; oesophageal dilatation +/-stent; oesophageal disorder; oesophageal perforation; oesophageal stricture/obstruction of the oesophagus; oesophageal varices; oesophagitis/Barrett's oesophagu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esophago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gastrectomy; percutaneous endoscopic gastrostomy (PEG); stomach disorder; stomach surgery; upper gastrointestinal surgery</w:t>
            </w:r>
          </w:p>
        </w:tc>
      </w:tr>
      <w:tr w:rsidR="00C548B9" w:rsidRPr="00C548B9" w:rsidTr="00C548B9">
        <w:trPr>
          <w:trHeight w:val="17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gastrointestin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terior resection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domi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erineal resection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pendicectom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appendicitis; biopsy/removal large bowel lesion; bowel perforation/perforated diverticulum; colectomy /hemicolectomy; colonoscopy; colostomy fashioning/refashioning/reversal/problem; constipation; diverticular disease/diverticulitis; haemorrhoidectomy/piles surgery/banding of haemorrhoids; haemorrhoids/piles; large bowel problem; large bowel resection; pelvic abscess/drainage of; rectal or anal bleeding; rectal or anal surgery; rectal or colon adenoma/villous adenoma; rectal or colon polypectomy; rectal prolapse; rectal/perianal abscess/drainage of; sigmoidoscopy or proctoscopy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strointestinal haemorrhag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strointestinal haemorrhage</w:t>
            </w:r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strointestin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dominal distension/swelling; abdominal pain; ascites/drainage of ascites; diarrhoea; diarrhoea &amp; vomiting/food poisoning/gastroenteritis; infective colitis; nausea/vomiting</w:t>
            </w:r>
          </w:p>
        </w:tc>
      </w:tr>
      <w:tr w:rsidR="00C548B9" w:rsidRPr="00C548B9" w:rsidTr="00C548B9">
        <w:trPr>
          <w:trHeight w:val="204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Other gastrointestin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bdominal cavity hernia (symptoms not repair); abdominal surgery; biopsy GI tract; bowel infarction; bowel problem; bowel resection; bowel surgery; bowel/intestinal obstruction; colitis; Crohn's disease; diagnostic laparoscopy; gastrointestinal investigations/procedure; hernia repair; hiatus hernia surgery; ileostomy fashioning/refashioning/reversal/problem; incisional hernia repair; inflammatory bowel disease; inguinal/femoral hernia repair; intra-abdominal adhesions; irritable bowel syndrome; laparotomy; malabsorption/coeliac disease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astoma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intra-abdominal abscess/drainage of; peritonitis (not associated with peritoneal dialysis); small bowel problem; small bowel resection; small bowel surgery; ulcerative colitis; umbilical hernia repair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medical causes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skin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kin infection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il/skin abscess/drainage of abscess; cellulitis; discharging skin sinus/sinus to skin/pilonidal sinus; infected (lymph) gland/lymphadenitis; infected toe/infected finger/infected foot or hand; skin infection</w:t>
            </w:r>
          </w:p>
        </w:tc>
      </w:tr>
      <w:tr w:rsidR="00C548B9" w:rsidRPr="00C548B9" w:rsidTr="00C548B9">
        <w:trPr>
          <w:trHeight w:val="15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skin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listering/desquamating skin disorder; chronic skin ulcer; debridement of skin/subcutaneous tissue; eczema/dermatitis; excision of lipoma/cyst; ingrowing toenail/toenail infection; leg or foot ulcer; lipoma; melanoma-in-situ; pemphigoid; pemphigus; pressure sores/decubitus ulcer; psoriasis; rash; removal/biopsy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kin/subcutaneous lesion; sebace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us cyst/skin cyst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borrhoeic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keratosis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borrhoeic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art; skin disorder (except cancer); skin graft; skin lump; skin operation or plastic surgery; solar keratosis; squamous cell carcinoma-in-situ</w:t>
            </w:r>
          </w:p>
        </w:tc>
      </w:tr>
      <w:tr w:rsidR="00C548B9" w:rsidRPr="00C548B9" w:rsidTr="00C548B9">
        <w:trPr>
          <w:trHeight w:val="3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reproductive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iopsy of the breast; biopsy of the prostate; breast disease (except cancer); breast surgery; cervical biopsy/cone biopsy; circumcision; colposcopy; dilatation of the cervix and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rretag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the uterus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&amp;C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); endometrial ablation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ididymo-orchit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testicular infection; gynaecological investigation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coel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coel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peration or drainage; hysterectomy (any type) with/without oophorectomy; hysteroscopy; intrauterine contraceptive device insertion/removal; lumpectomy of breast; mammoplasty/cosmetic operation on breast; mastectomy; oophorectomy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chidectom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removal of testicle; ovarian cyst; ovarian lump/lesion removal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aphimo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phimosis; penis problem; penis surgery; prostate investigations; prostate operation/prostatectomy; prostate problem (except cancer); radical prostatectomy; removal of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ididyma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yst or scrotal cyst; scrotal/groin/testicular abscess; sterilisation; suspension of uterus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posuspension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testicular operation; testicular problem/pain/swelling; transurethral resection of prostate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P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); uterine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osp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polypectomy; uterine fibroids; vaginal bleeding/PV bleed; vaginal prolapse; vaginal prolapse repair /pelvic floor repair/bladder repair in women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ricocoel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ricocoel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urgery; vasectomy/reversal of vasectomy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ulva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opsy/removal of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ulval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esion</w:t>
            </w:r>
          </w:p>
        </w:tc>
      </w:tr>
      <w:tr w:rsidR="00C548B9" w:rsidRPr="00C548B9" w:rsidTr="00C548B9">
        <w:trPr>
          <w:trHeight w:val="76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psychiatric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 and/or substance misuse; alcohol/drug detoxification; anxiety/panic attacks; at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pted suicide; deliberate self-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m; dementia/cognitive impairment; depression; nervous breakdown; overdose; psychological/psychiatric problem; schizoph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a; self-inflicted injury/self-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tilation</w:t>
            </w:r>
          </w:p>
        </w:tc>
      </w:tr>
      <w:tr w:rsidR="00C548B9" w:rsidRPr="00C548B9" w:rsidTr="00C548B9">
        <w:trPr>
          <w:trHeight w:val="280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ny neurologic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infective polyneuritis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illan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ré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Miller Fisher syndrome; bacterial meningitis; Bell's (facial) palsy; benign brain tumour; brain abscess/intracranial abscess; brain surgery; carpal tunnel release operation/procedure; carpal tunnel syndrome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rebroventricular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hunt/shunt for hydrocephalus; chronic/degenerative neurological disorder; confusion or disorientation; cranial nerve problem/palsy; encephalitis; fit/ convulsion (not known epilepsy); fit/convulsion in known epileptic; headache; intracranial haematoma drainage; loss of c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iousness/blackout; meningitis; migraine; motor neurone disease; multiple sclerosis/demyelination; neurological investigations; neurological pain/neuralgia; neuroma; neurosurgery; other neurological problem; paraplegia; Parkinson's disease; peripheral nerve disorder; peripheral nerve surgery/biopsy; peripheral neuropathy/neuropathy; raised  intracranial pressure (including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pilloedem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; seizure/fit/convulsion; spinal cord disorder; spinal cord surgery; trapped nerve/compressed nerve; viral meningitis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musculoskelet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76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opathy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0-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o end organ damage, asymptomatic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0-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o end organ damage, muscle symptom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0-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dialysis, asymptomatic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0-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dialysis, muscle symptom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0-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end organ damage; myopathy (drug induced); myopathy (infection); myopathy (other cause); myopathy (trauma); myopathy (uncertain cause)</w:t>
            </w:r>
          </w:p>
        </w:tc>
      </w:tr>
      <w:tr w:rsidR="00C548B9" w:rsidRPr="00C548B9" w:rsidTr="00C548B9">
        <w:trPr>
          <w:trHeight w:val="51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abdomyolysis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o end organ damage, asymptomatic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o end organ damage, muscle symptom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dialysis, asymptomatic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dialysis, muscle symptom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K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ith end organ damage</w:t>
            </w:r>
          </w:p>
        </w:tc>
      </w:tr>
      <w:tr w:rsidR="00C548B9" w:rsidRPr="00C548B9" w:rsidTr="00C548B9">
        <w:trPr>
          <w:trHeight w:val="38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musculoskelet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or chronic osteomyelitis; ankle joint surgery; ankylosing spondylitis; arthritis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arthroscopy; back pain or problem; bakers cyst; bone graft; bone surgery/joint surgery/arthroplasty; bursitis unspecified/infected bursa; cervical spondylosis/neck arthriti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rcot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joint/neuropathic joint/neuropathic foot; connective tissue disease; disorder of the bone; elbow joint surgery; foot surgery; frozen shoulder; ganglion removal; giant cell arteritis/temporal arteritis; gout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emarthro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hand surgery; hip joint surgery; hip replacement; jaw/temporomandibular surgery/cheek bone surgery; joint aspiration or injection; joint dislocation; joint disorder/joint pain; knee arthroplasty/ wash out; knee joint surgery; knee replacement; manipulation of joint; meniscectomy of the knee/removal or repair of semilunar cartilages; micros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pic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arterit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muscle investigations/muscle biopsy; muscle problem; neck surgery; operation on bursa; orthopaedic or joint investigations; osteoarthritis; osteoporosis; other musc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oskeletal problem/procedure; Paget's disease; polymyalgia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eumatic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prolapsed intervertebral disc/slipped disc; release of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puytren'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ntracture; rheumatoid arthritis; scleroderma; septic arthritis/infected joint; shoulder dislocation; shoulder joint surgery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jogren'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yndrome/sicca syndrome; soft tissue problem; soft tissue surgery; spine arthritis/spondylosis; spine or back surgery; systemic lupus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ythemato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L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temporal artery biopsy; tendon operation; vasculitis; Wegener's granulomatosis; wrist surgery</w:t>
            </w:r>
          </w:p>
        </w:tc>
      </w:tr>
      <w:tr w:rsidR="00C548B9" w:rsidRPr="00C548B9" w:rsidTr="00C548B9">
        <w:trPr>
          <w:trHeight w:val="15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ny haematological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aemia; anaemia investigations/blood loss investigation; aplastic anaemia; blood transfusion; bone marrow biopsy; clotting disorder/excess bleeding; hereditary/genetic haematological disorder; INR problem/anti-coagulation problem or stabilisation; iron deficiency anaemia; monoclonal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mmopath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uncertain significance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U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; myelodysplasia or myelofibrosis; myeloproliferative disorder; neutropenia/lymphopenia; pancytopenia; pernicious anaemia; polycythaemia (primary or secondary); pure red cell aplasia; renal anaemia; thrombocytopenia/low platelets</w:t>
            </w:r>
          </w:p>
        </w:tc>
      </w:tr>
      <w:tr w:rsidR="00C548B9" w:rsidRPr="00C548B9" w:rsidTr="00C548B9">
        <w:trPr>
          <w:trHeight w:val="127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ophthalmic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aract extraction/lens implant; eye infection; eye investigations; eye surgery; eye trauma; eye/eyelid problem; eyelid and eyebrow operation; glaucoma (any type); glaucoma surgery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beculectom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macular/posterior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ole degeneration; nasolacrim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 duct operation; operation on the vitreous body/vitrectomy; retinal artery occlusion/retinal thrombosis; retinal detachment; retinal or vitreous (or eye) haemorrhage; retinal problem; retinal vein occlusion; visual loss or deterioration/eyesight problem</w:t>
            </w:r>
          </w:p>
        </w:tc>
      </w:tr>
      <w:tr w:rsidR="00C548B9" w:rsidRPr="00C548B9" w:rsidTr="00C548B9">
        <w:trPr>
          <w:trHeight w:val="17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ear, nose and throat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iopsy of the pharynx/nasopharynx/throat; ear disorder; ear drum repair/tympanic membrane surgery; ear infection/otitis media or externa; ear lesion biopsy/removal; ear surgery; laryngeal/vocal cord biopsy; laryngoscopy; larynx surgery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stoidectom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mastoid surgery; mouth problem/procedure; nasal cautery/nosebleed treatment; nasal polypectomy; nasal surgery; nose bleed/epistaxis; nose disorder; oral biopsy; parotid gland infection; parotid gland problem/surgery; perforated ear drum; salivary gland problem/surgery; sinus problem/surgery; throat surgery/pharynx surgery; tooth extraction/dental procedure; uvula surgery/snoring surgery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vulopalatopharyngoplasty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vertigo or vestibular disorder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endocrinology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10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iabetes related complications 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BB0DE5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C548B9"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abetic coma unspecified; diabetic eye disease; diabetic foot, toe or leg ulcer; diabetic ketoacidosis/ </w:t>
            </w:r>
            <w:proofErr w:type="spellStart"/>
            <w:r w:rsidR="00C548B9"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="00C548B9"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ma; diabetic non </w:t>
            </w:r>
            <w:proofErr w:type="spellStart"/>
            <w:r w:rsidR="00C548B9"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="00C548B9"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yperosmolar state/coma; laser treatment for diabetic eye disease /photocoagulation; unstable diabetes/stabilisation of diabetes/hyperglycaemia; hypoglycaemia/low sugar/hypoglycaemic coma</w:t>
            </w:r>
          </w:p>
        </w:tc>
      </w:tr>
      <w:tr w:rsidR="00C548B9" w:rsidRPr="00C548B9" w:rsidTr="00C548B9">
        <w:trPr>
          <w:trHeight w:val="10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endocrine disorder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renal adenoma/tumour; adrenocortical insufficiency/Addison's disease; Cushing's syndrome; disorder of adrenal gland; endocrine investigations; hyperaldosteronism/Conn's syndrome; hyperthyroidism/thyrotoxicosis; hypothyroidism/myxoedema; other endocrine problem; thyroid problem; thyroid surgery</w:t>
            </w:r>
          </w:p>
        </w:tc>
      </w:tr>
      <w:tr w:rsidR="00C548B9" w:rsidRPr="00C548B9" w:rsidTr="00C548B9">
        <w:trPr>
          <w:trHeight w:val="45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ny other medical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scess/drainage of abscess; adjustment of medication or treatment; admitted for investigation; admitted for surgery or procedure but not done; allergic or anaphylactic reaction to drug; allergic or anaphylactic reaction to food; allergy/hypersensitivity/anaphylaxis; amyloid (other/unknown); bacterial infection; block dissection of nodes/ node excision; chest pain/tightness; collapse/vasovagal attack/syncope; cytomegalovirus (CMV); death; death out-of-hospital; dehydration; dengue fever; faintness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ghtheadednes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syncop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fall/collapse; fever/pyrexia of unknown origin; flu like symptoms/influenza; fluid/electrolyte/acid-base imbalance; fungal infection; fungal skin or mouth infection; glandular fever/infectious mononucleosis; hospital admission reason unclear/insufficient details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ernatraemi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hyponatraemia; infection; investigation of weight loss; legion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ires disease; lymph node biopsy; Methicillin resistant Staphylococcus aureus (MRSA); multi-organ failure; nephrogenic systemic sclerosis; oesophageal or intestinal candida; pain relief/pain management; peripheral oedema; post stroke complications; post-operative check/procedure; post-operative complication/post procedure complication; post-operative haemorrhage/haematoma; post-operative infection; post-operative pain; post-operative wound problem; preoperative assessment; primary (al) amyloid; protozoal infection; reduced mobility; rehabilitation/respite care/convalescence; removal of wire from chest wall; secondary amyloid; septicaemia; shingles/chicken pox/varicella-zoster infection; sudden death; systemic/invasive fungal infection; terminal care/terminally ill/palliative care; therap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tic epidural/spinal injection or nerve block; tuberculosis; typhoid fever/paratyphoid fever/enteric fever; unspecified biopsy; unspecified tumour removal/surgery; upper respiratory tract infection; viral infection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uma/fractur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255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trauma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cident; accidental poisoning; animal/insect/spider bite; ankle/foot fracture; assault; bone fracture; bone fracture procedure; chest injury; clavicle/collar bone/shoulder/scapular fracture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le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racture/fracture wrist; external fixation of fracture/adjustment of external fixation device; fracture neck of femur/hip fracture; fracture rib or sternum; fracture tibia and/or fibula; fracture upper arm/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umeru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racture/elbow fracture; hand/finger/thumb fracture; head injury; heat stroke/sun stroke; hypoxic brain damage; injury; internal fixation of fracture/adjustment of internal fixation device; internal injury; neurological injury/trauma; post-traumatic wound infection; reduction of fracture; road traffic accident; shaft femur fracture; skull/jaw/facial bone fracture; soft tissue injury to arm or hand injury; soft tissue injury to back,</w:t>
            </w:r>
            <w:r w:rsidR="00AB0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unk or chest; soft tissue injury to hip or thigh or buttock; soft tissue injury to leg or foot; soft tissue/superficial injury; spinal cord injury; traumatic intracranial haemorrhage; vertebral fracture/crush fracture/vertebral collapse</w:t>
            </w: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:rsid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:rsid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:rsid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Vascular </w:t>
            </w:r>
            <w:proofErr w:type="spellStart"/>
            <w:r w:rsidRPr="00C548B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AEs</w:t>
            </w:r>
            <w:proofErr w:type="spellEnd"/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48B9" w:rsidRPr="00C548B9" w:rsidTr="00C548B9">
        <w:trPr>
          <w:trHeight w:val="739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ny vascular SAE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48B9" w:rsidRPr="00C548B9" w:rsidRDefault="00C548B9" w:rsidP="00C54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bove knee amputation; acute coronary syndrome/ hospitalisation with angina; acute ischaemic limb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aurosis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gax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transient visual  loss; amputation of finger/thumb; amputation of foot; amputation of toe; angiogram of leg/femoral angiogram; Aortic aneurysm; Aortic aneurysm dissection; aortic aneurysm repair or stent; Aortic aneurysm rupture; aortic valve repair/replacement; arrhythmia; arterial embolism/thrombosis; arterial graft reconstruction/excision (not dialysis access); arterial surgery (not dialysis access); atrial fibrillation/flutter; below knee amputation; bradycardia; cardiac arrest; cardiac congestion of liver; cardiac death; cardiomyopathy; cardiovascular investigations; cardioversion;</w:t>
            </w:r>
            <w:r w:rsidR="00BB0D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arotid angiogram or arch </w:t>
            </w:r>
            <w:proofErr w:type="spellStart"/>
            <w:r w:rsidR="00BB0D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orto</w:t>
            </w:r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am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carotid angioplasty +/- stent; carotid surgery; cerebral artery aneurysm surgery or clipping; CHD death (not MI); conduction disorder/heart block; conduction system ablation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lmonale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right heart failure; coronary angiogram/cardiac catheterisation; coronary angioplasty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TCA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 +/- stent; coronary artery bypass graft (CABG); deep vein thrombosis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VT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); electrophysiological studies (EPS); embolectomy; embolism/thrombosis arm artery; embolism/thrombosis leg artery; fem-pop bypass/leg artery bypass; haemorrhagic stroke; heart failure - ischaemic; heart failure - not ischaemic; heart failure/pulmonary oedema/congestive cardiac failure; heart transplant; heart valve problem; heart valve surgery; hypotension; infected arterial graft (not dialysis access); infective endocarditis/subacute bacterial endocarditis; internal cardiac defibrillator insertion/problem/battery change or check; ischaemic/ gangrenous toe or finger; ischaemic/non-haemorrhagic stroke; ischaemic/non-haemorrhagic stroke - definite; Ischaemic/non-haemorrhagic stroke - presumed; leg artery angioplasty +/- stent; ligation/stripping/injection of varicose veins; limb ischaemia; mitral valve repair/replacement; myocardial infarction - definite; myocardial infarction - possible; myocardial infarction - probable; non coronary angiogram; non coronary angioplasty +/- stent; non coronary arterial surgery/intervention (not dialysis access); occluded arterial graft (not dialysis access); operation on/infection in/problem with amputation stump; other cardiac death (not CHD); other cardiovascular procedures; pacemaker insertion/change/battery change; palpitations/fluttering of heart; pericardial effusion; pericardial surgery/pericardial drainage; pericarditis including Dressler's; popliteal or femoral or iliac aneurysm repair; postural hypotension; pulmonary embolism (PE) +/-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VT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renal artery angiogram; renal artery angioplasty +/- stent; spontaneous subdural haematoma; stroke; subarachnoid haemorrhage; sudden cardiac death; supraventricular tachycardia (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VT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); tachycardia; transient ischaemic attack (TIA) (neurological symptoms &lt; 24 hours); uncontrolled hypertension/ stabilisation of blood pressure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ogram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ogram</w:t>
            </w:r>
            <w:proofErr w:type="spellEnd"/>
            <w:r w:rsidRPr="00C548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ntral; ventricular tachycardia (VT)</w:t>
            </w:r>
          </w:p>
        </w:tc>
      </w:tr>
    </w:tbl>
    <w:p w:rsidR="002241DE" w:rsidRDefault="005F1745"/>
    <w:sectPr w:rsidR="002241DE" w:rsidSect="00C548B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8B9" w:rsidRDefault="00C548B9" w:rsidP="00C548B9">
      <w:pPr>
        <w:spacing w:after="0" w:line="240" w:lineRule="auto"/>
      </w:pPr>
      <w:r>
        <w:separator/>
      </w:r>
    </w:p>
  </w:endnote>
  <w:endnote w:type="continuationSeparator" w:id="0">
    <w:p w:rsidR="00C548B9" w:rsidRDefault="00C548B9" w:rsidP="00C54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024434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C548B9" w:rsidRDefault="00C548B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174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1745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548B9" w:rsidRDefault="00C548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8B9" w:rsidRDefault="00C548B9" w:rsidP="00C548B9">
      <w:pPr>
        <w:spacing w:after="0" w:line="240" w:lineRule="auto"/>
      </w:pPr>
      <w:r>
        <w:separator/>
      </w:r>
    </w:p>
  </w:footnote>
  <w:footnote w:type="continuationSeparator" w:id="0">
    <w:p w:rsidR="00C548B9" w:rsidRDefault="00C548B9" w:rsidP="00C54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8B9"/>
    <w:rsid w:val="003D2DBB"/>
    <w:rsid w:val="005F1745"/>
    <w:rsid w:val="009A15C4"/>
    <w:rsid w:val="00AB010D"/>
    <w:rsid w:val="00B00C3E"/>
    <w:rsid w:val="00B32197"/>
    <w:rsid w:val="00BB0DE5"/>
    <w:rsid w:val="00C5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8B9"/>
  </w:style>
  <w:style w:type="paragraph" w:styleId="Footer">
    <w:name w:val="footer"/>
    <w:basedOn w:val="Normal"/>
    <w:link w:val="FooterChar"/>
    <w:uiPriority w:val="99"/>
    <w:unhideWhenUsed/>
    <w:rsid w:val="00C5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8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8B9"/>
  </w:style>
  <w:style w:type="paragraph" w:styleId="Footer">
    <w:name w:val="footer"/>
    <w:basedOn w:val="Normal"/>
    <w:link w:val="FooterChar"/>
    <w:uiPriority w:val="99"/>
    <w:unhideWhenUsed/>
    <w:rsid w:val="00C5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5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565</Words>
  <Characters>20327</Characters>
  <Application>Microsoft Office Word</Application>
  <DocSecurity>4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Reith</dc:creator>
  <cp:lastModifiedBy>C Reith</cp:lastModifiedBy>
  <cp:revision>2</cp:revision>
  <dcterms:created xsi:type="dcterms:W3CDTF">2016-06-14T18:15:00Z</dcterms:created>
  <dcterms:modified xsi:type="dcterms:W3CDTF">2016-06-14T18:15:00Z</dcterms:modified>
</cp:coreProperties>
</file>